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8"/>
          <w:szCs w:val="22"/>
          <w:lang w:val="en-US"/>
        </w:rPr>
      </w:pPr>
      <w:r>
        <w:rPr>
          <w:rFonts w:cs="Arial" w:ascii="Arial" w:hAnsi="Arial"/>
          <w:b/>
          <w:sz w:val="28"/>
          <w:szCs w:val="22"/>
          <w:lang w:val="en-US"/>
        </w:rPr>
        <w:t>Involved German-Speaking Myeloma Multicenter Group (GMMG) trial sites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100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2"/>
        <w:gridCol w:w="5003"/>
      </w:tblGrid>
      <w:tr>
        <w:trPr/>
        <w:tc>
          <w:tcPr>
            <w:tcW w:w="500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GMMG HD4 trial</w:t>
            </w:r>
          </w:p>
        </w:tc>
        <w:tc>
          <w:tcPr>
            <w:tcW w:w="500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GMMG MM5 trial</w:t>
            </w:r>
          </w:p>
        </w:tc>
      </w:tr>
      <w:tr>
        <w:trPr/>
        <w:tc>
          <w:tcPr>
            <w:tcW w:w="50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 Klinik I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ämatologie und Onk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um Bayreuth Gmb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yreut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I. Medizinische Abteilung (Hämatologie/Onkologie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rité, Campus Benjamin Frankl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rl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um Bielefel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für Hämat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elefel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 Universitätsklinik Knappschaftskrankenhau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ch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ienzentrum Paul-Ehrlich-Hau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n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um Chemnitz Gmb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nere Medizin II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emnitz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l-Thiem-Klinikum Cottbu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. Med. Klini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ttbu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ädtisches Klinikum Dessau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für Innere Mediz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sau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versitätsklinikum Ess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für Hämat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s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um Essen Sü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v. Krankenhaus Essen-Werd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s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. Klinik II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um d. J.-W.-Goethe-Universitä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rankfu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axis für Hämatologie/Intern. Onkologie/Klinische Immun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ankfurt/M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ädtische Kliniken Frankfurt a. M.-Höchs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für Innere Medizin. Abt. 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ankfurt a. M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ath. Krankenhaus Hagen gGmb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t. Hämatologie/Onk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g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t. Hämatologie/Onk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 Klini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v. Krankenhaus Ham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m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g. Krankenhaus Alton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. Med. Abteilun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mbur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um Region Hannover Gmb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ädt. Krankenhaus Siloa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. Klinik II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nnov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v.-Klinikum Heidelber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. Klinik  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idelber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nere Medizin 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versitätsklinikum Saarla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421 Homburg/Saa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um Idar-Oberstein Gmb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für Knochenmarktranspla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 Hämatologie/Onkologie Gmb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ar-Oberste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 Klinik 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stpfalz-Klinikum Gmb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aiserslauter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versitätsklinikum Köl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I Innere Mediz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öl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 Klinik I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um Lippe-Lemg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mg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um der Stadt Ludwigshaf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 Rhein Gmb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dwigshafen a. Rh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ädt. Krankenhaus Sü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t. Hämatologie/Onk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übec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versitätsklinikum Marburg und Giessen Gmb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ndort Marbur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für Hämatologie, Onkologie und Immun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rbur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ohannes Wesling Klinikum Mind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entrum für Innere Mediz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nden/Westf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rankenhaus Maria Hilf Gmb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anziskuskrankenhau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. Klinik 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önchengladbac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rankenhaus München-Schwabin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 Med. Abteilun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ünch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ädtisches Klinikum München Gmb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um Harlachin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ünch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acelsus Klini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entrum für Tumordiagnostik  u.-therap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ämatologie/Int. Onk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nabrüc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. Marien-Krankenhaus Sieg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teilung Hämatologie/Onk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eg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vang. Diakoniewerk Schwäbisch Hall e.V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akonie-Krankenhau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nere Abteilun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hwäbisch H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bert-Bosch-Krankenhau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entrum für Innere Mediz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ttga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. Klinik Universität Tübing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tl. II/Hämatologie, Onkologie, Immunologie und Rheumat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übing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0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harztpraxis Hämatologie und Onkologi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chaffenburg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axisnetzwerk Hämatologie/ Internistische Onkologi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d Honnef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harztpraxis Onkologi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d Kreuznach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itas Krankenhaus Bad Mergenthei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 Klinik 2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d Mergentheim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VZ Baden-Bad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s Versorgungszentrum des Klinikums Mittelbade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den-Bade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rité Universitätsmedizin Berl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mpus Benjamin Frankl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I. Medizinische Abteilun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rl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rité Universitätsmedizin Berlin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rité Campus Mitte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 Klinik mit Schwerpunkt Onkologie und Hämat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rl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IOS Klinikum Berlin-Buch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für Hämatologie, Onkologie und Immun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rl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s Versorgungszentrum (MVZ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. Schwerpunkt am Oskar-Helene-Hei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rli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harztpraxis Onkologie, Gastroenterologie, Hämatologie, Palliativmedizi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rli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e Seestrass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rli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um Bielefeld Mitte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für Hämatologie, Onkologie und Palliativmediz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elefel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harztpraxis Onkologie, Gastroenterologie, Hämostaseologie, Palliativmediz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ch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versitätsklinikum Bonn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. Klinik und Poliklinik  III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hwerpunkte Onkologie, Hämatologie und Rheumat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n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aho – Bon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entrum für ambulante Hämatologie und Onkologi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n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ohanniter Krankenhaus Bon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nistische Onkologi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n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e Rheinsie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axisnetzwerk Hämatologie/Internistische Onk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nn-Beue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ädt. Klinikum Braunschweig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 Klinik II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unschweig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sche Schwerpunktpraxis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unschweig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sche Praxis im Krankenhaus Buchholz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uchholz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sche Schwerpunktpraxis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um Chemnitz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nere Medizin II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emnitz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omed Kliniken Gmb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s Versorgungszentrum (MVZ) Coburg des Klinikums Coburg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burg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l-Thiem-Klinikum Cottbus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. Medizinische Klinik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ttbus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um Darmstadt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 Klinik V Hämatologie/Onkologi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rmstadt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sche Schwerpunktpraxis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rmstadt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meinschaftspraxis für Hämatologie und Onk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s Zentrum am St.-Josefs-Hospital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rtmund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hpraxis für Hämatologie und Onk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fu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versitätsklinikum Essen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für Hämatologie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sen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vangelisches Krankenhaus Essen-Werden Zentrum für Innere Medizin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für Hämatologie, Onkologie und Stammzell-transplantation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se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. Antonius-Hospit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für Hämatologie und Onkologi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chweiler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versitätsklinikum Frankfurt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ethe-Universität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 Klinik II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ämatologie, Onkologie, Rheumatologie, Infektiologie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ankfurt am Main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aplesion Medizinisches Versorgungszentrum (MVZ) Frankfu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ankfurt am M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rankenhaus Nordwes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für Onkologie und Hämatologi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ankfurt am Mai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disziplinäres Facharztzentrum (IFS) Frankfu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bulantes Krebszentrum (AKS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ankfurt am M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tanus Gmb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ankfurt am Mai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ankfurter Rotkreuz-Klinik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Maingau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t. Hämatologie/Onkologie und Palliativmedizi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ankfurt am Main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OH-Praxis für Internistische Onkologie und Hämatologi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eche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sche Facharztpraxis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rlinge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harztpraxis für Hämatologie und Onk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ieß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ath. Krankenhaus Hagen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.-Josefs-Hospital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für Hämatologie und Onkologie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gen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klepios Klinik Altona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teilung Onkologie mit Sektion Hämatologie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mburg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klepios Klinik St. Geor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teilung Hämatologie, Onkologie und Stammzelltranspla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mburg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ämatologisch-Onkologische Praxis Altona (HOPA)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mburg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acharztpraxis für Hämatologie und Onkologi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Hamburg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coResearch Lerchenfeld UG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mburg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vangelisches Krankenhaus Hamm gGmbH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 Klinik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ämatologie / Onkologie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m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sche Schwerpunktpraxi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450 Hanau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um Hanau Gmb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 Klinik II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450 Hanau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um Region Hannover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um Siloah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e und Palliativmedizi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nnover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sches Ambulanzzentrum OAZ Hannover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nnover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versitätsklinikum Heidelberg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 Klinik V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idelberg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sche Schwerpunktpraxis</w:t>
              <w:br/>
              <w:t>Heidelberg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sche Schwerpunktpraxis Heilbron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ilbronn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K Kliniken Heilbronn Gmb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 Klinik II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ilbronn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harztpraxis für Hämatologie und Tumorerkrankunge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nningsdorf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versitätsklinikum des Saarlandes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nere Medizin I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mburg/Saa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um Idar-Oberste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 Klinik I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ar-Oberstein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stpfalz-Klinikum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N1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aiserslautern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hwerpunktpraxis für Hämatologie und Onkologi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aiserslauter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meinschaftspraxis für Hämatologie, Onkologie und Infektiologi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arlsruh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titut für Versorgungsforschung in der Onkologie (InVo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oblenz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versitätsklinikum Köln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I Innere Medizin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öl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e Köl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meinschaftspraxis für Onkologie und Hämatologi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öl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axis Internistischer Onkologie und Hämatologie (PIOH)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öl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en Köln, Krankenhaus Köln-Holweid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öl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harztpraxis für Hämatologie, Onkologie und Gerinnung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ronac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sches Zentrum Lebac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itaskrankenhaus Lebac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bach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um der Stadt Ludwigshafen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 Rhein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 Klinik A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dwigshafen a. Rh.</w:t>
            </w:r>
          </w:p>
          <w:p>
            <w:pPr>
              <w:pStyle w:val="Normal"/>
              <w:ind w:right="27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sche Schwerpunktpraxis Lüneburg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üneburg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versitätsmedizin der Johannes Gutenberg-Universität Mainz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I. Medizinische Klinik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inz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 Facharztzentr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meinschaftspraxis für Hämatologie und Onk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inz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versitätsmedizin Mannheim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I. Medizinische Klinik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ämatologie und Internistische Onkologie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nheim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nheimer Onkologie Praxis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nheim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harztpraxis für Innere Medizin, Hämatologie und Onkologi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nheim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axis für Innere Medizin, Hämatologie und internistische Onkologi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rburg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ühlenkreiskliniken (AöR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ohannes Wesling Klinikum Minden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ämatologie/Onkologie, Hämostaseologie und Palliativmedizin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nden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en Maria Hilf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rankenhaus St. Franziskus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für Hämatologie, Onkologie und Gastroenter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önchengladbac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ädtisches Klinikum München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um Harlaching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für Hämatologie, Onkologie und Palliativmedizin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ünche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harztpraxis für Innere Medizin, Hämatologie und Onk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unkirche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us Klinik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Nürting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für Innere Mediz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e, Hämat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ürtinge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sche Facharztpraxi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erhause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acelsus Kliniken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Osnabrück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nere Medizin / Hämatologie und Onkologie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nabrüc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us Klinik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Ostfildern-Rui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nere Medizin, Gastroenterologie und Tumormedizi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tfilder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s Versorgungszentrum am Siloah St. Trudbert-Klinikum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forzheim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trike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sche Praxis Pinneberg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nneberg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meinschaftspraxis Innere Medizin/Onkologi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rmasens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harztpraxis für Onk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senheim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akonie-Klinikum Schwäbisch Hall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 für Innere Medizin III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hwäbisch Hall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aho-Zentrum für ambulante Hämatologie und Onkologi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egburg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trike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akonie Klinikum Jung-Stillin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nere Medizi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ege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stroenterologie Onkologie Bodens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axis Singe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nge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sche Schwerpunktpraxis Speyer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y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rienhospital Stuttga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entrum für Innere Medizin II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e, Hämatologie, Palliativmedizin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ttga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rankenhaus der Barmherzigen Brüder Tri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nere Medizin I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er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inikum Mutterhaus der Borromäerinnen Tri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nere Medizin 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er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sche Schwerpunktpraxis am Brüderkrankenhau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axis für Innere Medizin, Nephrologie, Hämatologie und Onkologi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er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e Rheinsie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axisnetzwerk Hämatologie und Internistische Onk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oisdorf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versität Tübingen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 Klinik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tl. II/Hämatologie, Onkologie, Immunologie und Rheumatologie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übing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MM Optimed Mundial GmbH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erse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harztpraxis für Onk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ndlingen/Esslingen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merland Klinik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zinische Klinik</w:t>
            </w:r>
          </w:p>
          <w:p>
            <w:pPr>
              <w:pStyle w:val="Normal"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stersted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harztpraxis für Onkologi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sterstede</w:t>
            </w:r>
          </w:p>
          <w:p>
            <w:pPr>
              <w:pStyle w:val="Normal"/>
              <w:tabs>
                <w:tab w:val="clear" w:pos="708"/>
                <w:tab w:val="left" w:pos="8505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kologische Schwerpunktpraxi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olfsburg – Helmsted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axis Wolfsbur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Wolfsbur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851" w:right="851" w:gutter="34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5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color w:val="FF0000"/>
      <w:sz w:val="16"/>
      <w:u w:val="single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b/>
      <w:sz w:val="16"/>
      <w:lang w:val="it-IT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outlineLvl w:val="3"/>
    </w:pPr>
    <w:rPr>
      <w:b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AbsatzStandardschriftart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ascii="Arial" w:hAnsi="Arial" w:cs="Arial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9T20:07:00Z</dcterms:created>
  <dc:creator>Marion Schäffner-Fank</dc:creator>
  <dc:description/>
  <cp:keywords/>
  <dc:language>en-US</dc:language>
  <cp:lastModifiedBy>Marc</cp:lastModifiedBy>
  <cp:lastPrinted>2009-12-16T12:52:00Z</cp:lastPrinted>
  <dcterms:modified xsi:type="dcterms:W3CDTF">2020-10-29T21:06:00Z</dcterms:modified>
  <cp:revision>5</cp:revision>
  <dc:subject/>
  <dc:title>Nr</dc:title>
</cp:coreProperties>
</file>